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40939B" w14:textId="77777777" w:rsidR="00B34221" w:rsidRPr="00C06E23" w:rsidRDefault="00B34221" w:rsidP="00B34221">
      <w:pPr>
        <w:autoSpaceDE w:val="0"/>
        <w:autoSpaceDN w:val="0"/>
        <w:adjustRightInd w:val="0"/>
        <w:spacing w:line="480" w:lineRule="auto"/>
        <w:jc w:val="left"/>
        <w:rPr>
          <w:sz w:val="20"/>
          <w:szCs w:val="20"/>
        </w:rPr>
      </w:pPr>
      <w:r>
        <w:rPr>
          <w:sz w:val="20"/>
          <w:szCs w:val="20"/>
        </w:rPr>
        <w:t xml:space="preserve">Supplementary </w:t>
      </w:r>
      <w:r w:rsidRPr="00C06E23">
        <w:rPr>
          <w:sz w:val="20"/>
          <w:szCs w:val="20"/>
        </w:rPr>
        <w:t xml:space="preserve">Table </w:t>
      </w:r>
      <w:r w:rsidR="00E97F84">
        <w:rPr>
          <w:sz w:val="20"/>
          <w:szCs w:val="20"/>
        </w:rPr>
        <w:t>S</w:t>
      </w:r>
      <w:r w:rsidR="00811ABD">
        <w:rPr>
          <w:sz w:val="20"/>
          <w:szCs w:val="20"/>
        </w:rPr>
        <w:t>3</w:t>
      </w:r>
      <w:r w:rsidRPr="00C06E23">
        <w:rPr>
          <w:sz w:val="20"/>
          <w:szCs w:val="20"/>
        </w:rPr>
        <w:t xml:space="preserve">. </w:t>
      </w:r>
      <w:r w:rsidR="00811ABD">
        <w:rPr>
          <w:rFonts w:hint="eastAsia"/>
          <w:sz w:val="20"/>
          <w:szCs w:val="20"/>
        </w:rPr>
        <w:t>Antibodies</w:t>
      </w:r>
      <w:r w:rsidR="00811ABD">
        <w:rPr>
          <w:sz w:val="20"/>
          <w:szCs w:val="20"/>
        </w:rPr>
        <w:t xml:space="preserve"> used</w:t>
      </w:r>
      <w:r w:rsidR="00D9729A">
        <w:rPr>
          <w:rFonts w:hint="eastAsia"/>
          <w:sz w:val="20"/>
          <w:szCs w:val="20"/>
        </w:rPr>
        <w:t>.</w:t>
      </w:r>
    </w:p>
    <w:tbl>
      <w:tblPr>
        <w:tblStyle w:val="a3"/>
        <w:tblW w:w="821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3897"/>
        <w:gridCol w:w="3266"/>
        <w:gridCol w:w="1053"/>
      </w:tblGrid>
      <w:tr w:rsidR="00DD09DE" w:rsidRPr="00BB7610" w14:paraId="08681DED" w14:textId="079DAF02" w:rsidTr="002B7B91">
        <w:trPr>
          <w:trHeight w:val="321"/>
        </w:trPr>
        <w:tc>
          <w:tcPr>
            <w:tcW w:w="6804" w:type="dxa"/>
            <w:tcBorders>
              <w:bottom w:val="single" w:sz="6" w:space="0" w:color="auto"/>
            </w:tcBorders>
          </w:tcPr>
          <w:p w14:paraId="3F6B8AE2" w14:textId="699F5876" w:rsidR="00DD09DE" w:rsidRPr="00BB7610" w:rsidRDefault="00DD09DE" w:rsidP="00B34221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body</w:t>
            </w:r>
          </w:p>
        </w:tc>
        <w:tc>
          <w:tcPr>
            <w:tcW w:w="5670" w:type="dxa"/>
            <w:tcBorders>
              <w:bottom w:val="single" w:sz="6" w:space="0" w:color="auto"/>
            </w:tcBorders>
          </w:tcPr>
          <w:p w14:paraId="1BBBD752" w14:textId="438AE773" w:rsidR="00DD09DE" w:rsidRPr="00BB7610" w:rsidRDefault="00DD09DE" w:rsidP="007A4C85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ufacturer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474F8A96" w14:textId="43ABF5D9" w:rsidR="00DD09DE" w:rsidRDefault="00DD09DE" w:rsidP="007A4C85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lution</w:t>
            </w:r>
          </w:p>
        </w:tc>
      </w:tr>
      <w:tr w:rsidR="00A11B8A" w:rsidRPr="00A11B8A" w14:paraId="749DDB5F" w14:textId="5184726F" w:rsidTr="002B7B91">
        <w:trPr>
          <w:trHeight w:val="329"/>
        </w:trPr>
        <w:tc>
          <w:tcPr>
            <w:tcW w:w="6804" w:type="dxa"/>
          </w:tcPr>
          <w:p w14:paraId="1D50CE36" w14:textId="1E4506F3" w:rsidR="00DD09DE" w:rsidRPr="00A11B8A" w:rsidRDefault="00DD09DE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bookmarkStart w:id="0" w:name="OLE_LINK1"/>
            <w:bookmarkStart w:id="1" w:name="OLE_LINK2"/>
            <w:r w:rsidRPr="00A11B8A">
              <w:rPr>
                <w:color w:val="000000" w:themeColor="text1"/>
                <w:sz w:val="18"/>
                <w:szCs w:val="18"/>
              </w:rPr>
              <w:t>CXCR4-FITC</w:t>
            </w:r>
            <w:bookmarkEnd w:id="0"/>
            <w:bookmarkEnd w:id="1"/>
          </w:p>
        </w:tc>
        <w:tc>
          <w:tcPr>
            <w:tcW w:w="5670" w:type="dxa"/>
          </w:tcPr>
          <w:p w14:paraId="4003C18A" w14:textId="2E263E9A" w:rsidR="00DD09DE" w:rsidRPr="00A11B8A" w:rsidRDefault="00DD09DE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R&amp;D</w:t>
            </w:r>
            <w:r w:rsidR="00687F70" w:rsidRPr="00A11B8A">
              <w:rPr>
                <w:color w:val="000000" w:themeColor="text1"/>
                <w:sz w:val="18"/>
                <w:szCs w:val="18"/>
              </w:rPr>
              <w:t xml:space="preserve"> System</w:t>
            </w:r>
            <w:r w:rsidR="002B7B91" w:rsidRPr="00A11B8A">
              <w:rPr>
                <w:color w:val="000000" w:themeColor="text1"/>
                <w:sz w:val="18"/>
                <w:szCs w:val="18"/>
              </w:rPr>
              <w:t xml:space="preserve"> (FAB170F)</w:t>
            </w:r>
          </w:p>
        </w:tc>
        <w:tc>
          <w:tcPr>
            <w:tcW w:w="1701" w:type="dxa"/>
          </w:tcPr>
          <w:p w14:paraId="6126F346" w14:textId="43B5B22B" w:rsidR="00DD09DE" w:rsidRPr="00A11B8A" w:rsidRDefault="00DD09DE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/</w:t>
            </w:r>
          </w:p>
        </w:tc>
      </w:tr>
      <w:tr w:rsidR="00A11B8A" w:rsidRPr="00A11B8A" w14:paraId="538150EA" w14:textId="2E4FB44D" w:rsidTr="002B7B91">
        <w:trPr>
          <w:trHeight w:val="329"/>
        </w:trPr>
        <w:tc>
          <w:tcPr>
            <w:tcW w:w="6804" w:type="dxa"/>
          </w:tcPr>
          <w:p w14:paraId="66F5C904" w14:textId="7487C0C5" w:rsidR="00DD09DE" w:rsidRPr="00A11B8A" w:rsidRDefault="00DD09DE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SOX17-APC</w:t>
            </w:r>
          </w:p>
        </w:tc>
        <w:tc>
          <w:tcPr>
            <w:tcW w:w="5670" w:type="dxa"/>
          </w:tcPr>
          <w:p w14:paraId="7E2D81E1" w14:textId="023F9529" w:rsidR="00DD09DE" w:rsidRPr="00A11B8A" w:rsidRDefault="00687F70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R&amp;D System</w:t>
            </w:r>
            <w:r w:rsidR="002B7B91" w:rsidRPr="00A11B8A">
              <w:rPr>
                <w:color w:val="000000" w:themeColor="text1"/>
                <w:sz w:val="18"/>
                <w:szCs w:val="18"/>
              </w:rPr>
              <w:t xml:space="preserve"> </w:t>
            </w:r>
            <w:r w:rsidR="00EC2F19" w:rsidRPr="00A11B8A">
              <w:rPr>
                <w:color w:val="000000" w:themeColor="text1"/>
                <w:sz w:val="18"/>
                <w:szCs w:val="18"/>
              </w:rPr>
              <w:t>(IC1924A)</w:t>
            </w:r>
          </w:p>
        </w:tc>
        <w:tc>
          <w:tcPr>
            <w:tcW w:w="1701" w:type="dxa"/>
          </w:tcPr>
          <w:p w14:paraId="42C4A8B7" w14:textId="2C80E5F4" w:rsidR="00DD09DE" w:rsidRPr="00A11B8A" w:rsidRDefault="00DD09DE" w:rsidP="00B3422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11B8A">
              <w:rPr>
                <w:rFonts w:eastAsiaTheme="minorEastAsia"/>
                <w:color w:val="000000" w:themeColor="text1"/>
                <w:sz w:val="18"/>
                <w:szCs w:val="18"/>
              </w:rPr>
              <w:t>/</w:t>
            </w:r>
          </w:p>
        </w:tc>
      </w:tr>
      <w:tr w:rsidR="00A11B8A" w:rsidRPr="00A11B8A" w14:paraId="4A997A14" w14:textId="0D895DE8" w:rsidTr="002B7B91">
        <w:trPr>
          <w:trHeight w:val="329"/>
        </w:trPr>
        <w:tc>
          <w:tcPr>
            <w:tcW w:w="6804" w:type="dxa"/>
          </w:tcPr>
          <w:p w14:paraId="230A06C3" w14:textId="4793A5B0" w:rsidR="00DD09DE" w:rsidRPr="00A11B8A" w:rsidRDefault="00DD09DE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NKX6.1-Alexa Fluor 647</w:t>
            </w:r>
          </w:p>
        </w:tc>
        <w:tc>
          <w:tcPr>
            <w:tcW w:w="5670" w:type="dxa"/>
          </w:tcPr>
          <w:p w14:paraId="52B233F1" w14:textId="2647CE3C" w:rsidR="00DD09DE" w:rsidRPr="00A11B8A" w:rsidRDefault="00DD09DE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BD Bioscience</w:t>
            </w:r>
            <w:r w:rsidR="004B7DCF" w:rsidRPr="00A11B8A">
              <w:rPr>
                <w:color w:val="000000" w:themeColor="text1"/>
                <w:sz w:val="18"/>
                <w:szCs w:val="18"/>
              </w:rPr>
              <w:t xml:space="preserve"> (563338)</w:t>
            </w:r>
          </w:p>
        </w:tc>
        <w:tc>
          <w:tcPr>
            <w:tcW w:w="1701" w:type="dxa"/>
          </w:tcPr>
          <w:p w14:paraId="69E4568F" w14:textId="68027C4F" w:rsidR="00DD09DE" w:rsidRPr="00A11B8A" w:rsidRDefault="00DD09DE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/</w:t>
            </w:r>
          </w:p>
        </w:tc>
      </w:tr>
      <w:tr w:rsidR="00A11B8A" w:rsidRPr="00A11B8A" w14:paraId="1A69FEDA" w14:textId="77D99E83" w:rsidTr="002B7B91">
        <w:trPr>
          <w:trHeight w:val="329"/>
        </w:trPr>
        <w:tc>
          <w:tcPr>
            <w:tcW w:w="6804" w:type="dxa"/>
          </w:tcPr>
          <w:p w14:paraId="7CED2C86" w14:textId="1DF08A0B" w:rsidR="00DD09DE" w:rsidRPr="00A11B8A" w:rsidRDefault="00DD09DE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PDX1- Alexa Fluor 488</w:t>
            </w:r>
          </w:p>
        </w:tc>
        <w:tc>
          <w:tcPr>
            <w:tcW w:w="5670" w:type="dxa"/>
          </w:tcPr>
          <w:p w14:paraId="31D21A06" w14:textId="727C175E" w:rsidR="00DD09DE" w:rsidRPr="00A11B8A" w:rsidRDefault="00DD09DE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BD Bioscience</w:t>
            </w:r>
            <w:r w:rsidR="00D7241D" w:rsidRPr="00A11B8A">
              <w:rPr>
                <w:color w:val="000000" w:themeColor="text1"/>
                <w:sz w:val="18"/>
                <w:szCs w:val="18"/>
              </w:rPr>
              <w:t xml:space="preserve"> </w:t>
            </w:r>
            <w:r w:rsidR="00D7241D" w:rsidRPr="00A11B8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="00D7241D" w:rsidRPr="00A11B8A">
              <w:rPr>
                <w:color w:val="000000" w:themeColor="text1"/>
                <w:sz w:val="18"/>
                <w:szCs w:val="18"/>
              </w:rPr>
              <w:t>562274)</w:t>
            </w:r>
          </w:p>
        </w:tc>
        <w:tc>
          <w:tcPr>
            <w:tcW w:w="1701" w:type="dxa"/>
          </w:tcPr>
          <w:p w14:paraId="72A2FD60" w14:textId="4267C528" w:rsidR="00DD09DE" w:rsidRPr="00A11B8A" w:rsidRDefault="00DD09DE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/</w:t>
            </w:r>
          </w:p>
        </w:tc>
      </w:tr>
      <w:tr w:rsidR="00A11B8A" w:rsidRPr="00A11B8A" w14:paraId="04C7E3D0" w14:textId="71DF3A64" w:rsidTr="002B7B91">
        <w:trPr>
          <w:trHeight w:val="329"/>
        </w:trPr>
        <w:tc>
          <w:tcPr>
            <w:tcW w:w="6804" w:type="dxa"/>
          </w:tcPr>
          <w:p w14:paraId="6F62C2A4" w14:textId="742A4CAF" w:rsidR="00DD09DE" w:rsidRPr="00A11B8A" w:rsidRDefault="00DD09DE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Insulin-APC</w:t>
            </w:r>
          </w:p>
        </w:tc>
        <w:tc>
          <w:tcPr>
            <w:tcW w:w="5670" w:type="dxa"/>
          </w:tcPr>
          <w:p w14:paraId="3AD1F86D" w14:textId="6C9A8269" w:rsidR="00DD09DE" w:rsidRPr="00A11B8A" w:rsidRDefault="00687F70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R&amp;D System</w:t>
            </w:r>
            <w:r w:rsidR="00D7241D" w:rsidRPr="00A11B8A">
              <w:rPr>
                <w:color w:val="000000" w:themeColor="text1"/>
                <w:sz w:val="18"/>
                <w:szCs w:val="18"/>
              </w:rPr>
              <w:t xml:space="preserve"> (IC1417A)</w:t>
            </w:r>
          </w:p>
        </w:tc>
        <w:tc>
          <w:tcPr>
            <w:tcW w:w="1701" w:type="dxa"/>
          </w:tcPr>
          <w:p w14:paraId="1BD00B89" w14:textId="22035CEF" w:rsidR="00DD09DE" w:rsidRPr="00A11B8A" w:rsidRDefault="00DD09DE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/</w:t>
            </w:r>
          </w:p>
        </w:tc>
      </w:tr>
      <w:tr w:rsidR="00A11B8A" w:rsidRPr="00A11B8A" w14:paraId="29237A92" w14:textId="17574E54" w:rsidTr="002B7B91">
        <w:trPr>
          <w:trHeight w:val="329"/>
        </w:trPr>
        <w:tc>
          <w:tcPr>
            <w:tcW w:w="6804" w:type="dxa"/>
          </w:tcPr>
          <w:p w14:paraId="037B4A81" w14:textId="260EA2B2" w:rsidR="00DD09DE" w:rsidRPr="00A11B8A" w:rsidRDefault="00DD09DE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Goat IgG-APC Isotype Control</w:t>
            </w:r>
          </w:p>
        </w:tc>
        <w:tc>
          <w:tcPr>
            <w:tcW w:w="5670" w:type="dxa"/>
          </w:tcPr>
          <w:p w14:paraId="2BE5E339" w14:textId="62D7C48E" w:rsidR="00DD09DE" w:rsidRPr="00A11B8A" w:rsidRDefault="00687F70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R&amp;D System</w:t>
            </w:r>
            <w:r w:rsidR="00D7241D" w:rsidRPr="00A11B8A">
              <w:rPr>
                <w:color w:val="000000" w:themeColor="text1"/>
                <w:sz w:val="18"/>
                <w:szCs w:val="18"/>
              </w:rPr>
              <w:t xml:space="preserve"> (IC108A)</w:t>
            </w:r>
          </w:p>
        </w:tc>
        <w:tc>
          <w:tcPr>
            <w:tcW w:w="1701" w:type="dxa"/>
          </w:tcPr>
          <w:p w14:paraId="0B64B1E7" w14:textId="761108A6" w:rsidR="00DD09DE" w:rsidRPr="00A11B8A" w:rsidRDefault="00DD09DE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/</w:t>
            </w:r>
          </w:p>
        </w:tc>
      </w:tr>
      <w:tr w:rsidR="00A11B8A" w:rsidRPr="00A11B8A" w14:paraId="16FE21A2" w14:textId="3109A60A" w:rsidTr="002B7B91">
        <w:trPr>
          <w:trHeight w:val="329"/>
        </w:trPr>
        <w:tc>
          <w:tcPr>
            <w:tcW w:w="6804" w:type="dxa"/>
          </w:tcPr>
          <w:p w14:paraId="58E26714" w14:textId="71694D2D" w:rsidR="00DD09DE" w:rsidRPr="00A11B8A" w:rsidRDefault="00DD09DE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Mouse IgG</w:t>
            </w:r>
            <w:r w:rsidRPr="00A11B8A">
              <w:rPr>
                <w:color w:val="000000" w:themeColor="text1"/>
                <w:sz w:val="18"/>
                <w:szCs w:val="18"/>
                <w:vertAlign w:val="subscript"/>
              </w:rPr>
              <w:t>2A</w:t>
            </w:r>
            <w:r w:rsidRPr="00A11B8A">
              <w:rPr>
                <w:color w:val="000000" w:themeColor="text1"/>
                <w:sz w:val="18"/>
                <w:szCs w:val="18"/>
              </w:rPr>
              <w:t>-FITC Isotype Control</w:t>
            </w:r>
          </w:p>
        </w:tc>
        <w:tc>
          <w:tcPr>
            <w:tcW w:w="5670" w:type="dxa"/>
          </w:tcPr>
          <w:p w14:paraId="00995FD5" w14:textId="26AED96A" w:rsidR="00DD09DE" w:rsidRPr="00A11B8A" w:rsidRDefault="00687F70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R&amp;D System</w:t>
            </w:r>
            <w:r w:rsidR="00D7241D" w:rsidRPr="00A11B8A">
              <w:rPr>
                <w:color w:val="000000" w:themeColor="text1"/>
                <w:sz w:val="18"/>
                <w:szCs w:val="18"/>
              </w:rPr>
              <w:t xml:space="preserve"> (IC003F)</w:t>
            </w:r>
          </w:p>
        </w:tc>
        <w:tc>
          <w:tcPr>
            <w:tcW w:w="1701" w:type="dxa"/>
          </w:tcPr>
          <w:p w14:paraId="5A338D2C" w14:textId="0685C19E" w:rsidR="00DD09DE" w:rsidRPr="00A11B8A" w:rsidRDefault="00DD09DE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/</w:t>
            </w:r>
          </w:p>
        </w:tc>
      </w:tr>
      <w:tr w:rsidR="00A11B8A" w:rsidRPr="00A11B8A" w14:paraId="4668DF3E" w14:textId="06BBAC07" w:rsidTr="002B7B91">
        <w:trPr>
          <w:trHeight w:val="329"/>
        </w:trPr>
        <w:tc>
          <w:tcPr>
            <w:tcW w:w="6804" w:type="dxa"/>
          </w:tcPr>
          <w:p w14:paraId="76EC486A" w14:textId="35521C60" w:rsidR="00DD09DE" w:rsidRPr="00A11B8A" w:rsidRDefault="00DD09DE" w:rsidP="0006731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Mouse IgG</w:t>
            </w:r>
            <w:r w:rsidRPr="00A11B8A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A11B8A">
              <w:rPr>
                <w:color w:val="000000" w:themeColor="text1"/>
                <w:sz w:val="18"/>
                <w:szCs w:val="18"/>
              </w:rPr>
              <w:t>-Alexa Fluor 488 Isotype Control</w:t>
            </w:r>
          </w:p>
        </w:tc>
        <w:tc>
          <w:tcPr>
            <w:tcW w:w="5670" w:type="dxa"/>
          </w:tcPr>
          <w:p w14:paraId="61A307A3" w14:textId="1A81BF9C" w:rsidR="00DD09DE" w:rsidRPr="00A11B8A" w:rsidRDefault="00687F70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R&amp;D System</w:t>
            </w:r>
            <w:r w:rsidR="00B14A90" w:rsidRPr="00A11B8A">
              <w:rPr>
                <w:color w:val="000000" w:themeColor="text1"/>
                <w:sz w:val="18"/>
                <w:szCs w:val="18"/>
              </w:rPr>
              <w:t xml:space="preserve"> (IC002R)</w:t>
            </w:r>
          </w:p>
        </w:tc>
        <w:tc>
          <w:tcPr>
            <w:tcW w:w="1701" w:type="dxa"/>
          </w:tcPr>
          <w:p w14:paraId="68C33041" w14:textId="546180DF" w:rsidR="00DD09DE" w:rsidRPr="00A11B8A" w:rsidRDefault="00DD09DE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/</w:t>
            </w:r>
          </w:p>
        </w:tc>
      </w:tr>
      <w:tr w:rsidR="00A11B8A" w:rsidRPr="00A11B8A" w14:paraId="207AB380" w14:textId="231F11CB" w:rsidTr="002B7B91">
        <w:trPr>
          <w:trHeight w:val="329"/>
        </w:trPr>
        <w:tc>
          <w:tcPr>
            <w:tcW w:w="6804" w:type="dxa"/>
          </w:tcPr>
          <w:p w14:paraId="28556990" w14:textId="799C4E6D" w:rsidR="00DD09DE" w:rsidRPr="00A11B8A" w:rsidRDefault="00DD09DE" w:rsidP="0006731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Mouse IgG</w:t>
            </w:r>
            <w:r w:rsidRPr="00A11B8A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A11B8A">
              <w:rPr>
                <w:color w:val="000000" w:themeColor="text1"/>
                <w:sz w:val="18"/>
                <w:szCs w:val="18"/>
              </w:rPr>
              <w:t>-Alexa Fluor 647 Isotype Control</w:t>
            </w:r>
          </w:p>
        </w:tc>
        <w:tc>
          <w:tcPr>
            <w:tcW w:w="5670" w:type="dxa"/>
          </w:tcPr>
          <w:p w14:paraId="6FBF7F11" w14:textId="560361DA" w:rsidR="00DD09DE" w:rsidRPr="00A11B8A" w:rsidRDefault="00687F70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R&amp;D System</w:t>
            </w:r>
            <w:r w:rsidR="00B14A90" w:rsidRPr="00A11B8A">
              <w:rPr>
                <w:color w:val="000000" w:themeColor="text1"/>
                <w:sz w:val="18"/>
                <w:szCs w:val="18"/>
              </w:rPr>
              <w:t xml:space="preserve"> (IC002G)</w:t>
            </w:r>
          </w:p>
        </w:tc>
        <w:tc>
          <w:tcPr>
            <w:tcW w:w="1701" w:type="dxa"/>
          </w:tcPr>
          <w:p w14:paraId="79FA6CF6" w14:textId="3B99C6E0" w:rsidR="00DD09DE" w:rsidRPr="00A11B8A" w:rsidRDefault="00DD09DE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/</w:t>
            </w:r>
          </w:p>
        </w:tc>
      </w:tr>
      <w:tr w:rsidR="00A11B8A" w:rsidRPr="00A11B8A" w14:paraId="4FCB3256" w14:textId="17331FDE" w:rsidTr="002B7B91">
        <w:trPr>
          <w:trHeight w:val="329"/>
        </w:trPr>
        <w:tc>
          <w:tcPr>
            <w:tcW w:w="6804" w:type="dxa"/>
          </w:tcPr>
          <w:p w14:paraId="4BD19693" w14:textId="48CE9EA3" w:rsidR="00DD09DE" w:rsidRPr="00A11B8A" w:rsidRDefault="00DD09DE" w:rsidP="0006731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bookmarkStart w:id="2" w:name="OLE_LINK3"/>
            <w:bookmarkStart w:id="3" w:name="OLE_LINK4"/>
            <w:r w:rsidRPr="00A11B8A">
              <w:rPr>
                <w:color w:val="000000" w:themeColor="text1"/>
                <w:sz w:val="18"/>
                <w:szCs w:val="18"/>
              </w:rPr>
              <w:t>Rat IgG</w:t>
            </w:r>
            <w:r w:rsidRPr="00A11B8A">
              <w:rPr>
                <w:color w:val="000000" w:themeColor="text1"/>
                <w:sz w:val="18"/>
                <w:szCs w:val="18"/>
                <w:vertAlign w:val="subscript"/>
              </w:rPr>
              <w:t>2A</w:t>
            </w:r>
            <w:r w:rsidRPr="00A11B8A">
              <w:rPr>
                <w:color w:val="000000" w:themeColor="text1"/>
                <w:sz w:val="18"/>
                <w:szCs w:val="18"/>
              </w:rPr>
              <w:t>-APC Isotype Control</w:t>
            </w:r>
            <w:bookmarkEnd w:id="2"/>
            <w:bookmarkEnd w:id="3"/>
          </w:p>
        </w:tc>
        <w:tc>
          <w:tcPr>
            <w:tcW w:w="5670" w:type="dxa"/>
          </w:tcPr>
          <w:p w14:paraId="428A5427" w14:textId="6C34721E" w:rsidR="00DD09DE" w:rsidRPr="00A11B8A" w:rsidRDefault="00687F70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R&amp;D System</w:t>
            </w:r>
            <w:r w:rsidR="00C2796F" w:rsidRPr="00A11B8A">
              <w:rPr>
                <w:color w:val="000000" w:themeColor="text1"/>
                <w:sz w:val="18"/>
                <w:szCs w:val="18"/>
              </w:rPr>
              <w:t xml:space="preserve"> </w:t>
            </w:r>
            <w:r w:rsidR="00C2796F" w:rsidRPr="00A11B8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="00C2796F" w:rsidRPr="00A11B8A">
              <w:rPr>
                <w:color w:val="000000" w:themeColor="text1"/>
                <w:sz w:val="18"/>
                <w:szCs w:val="18"/>
              </w:rPr>
              <w:t>F0130)</w:t>
            </w:r>
          </w:p>
        </w:tc>
        <w:tc>
          <w:tcPr>
            <w:tcW w:w="1701" w:type="dxa"/>
          </w:tcPr>
          <w:p w14:paraId="1F5A3CED" w14:textId="156F4D61" w:rsidR="00DD09DE" w:rsidRPr="00A11B8A" w:rsidRDefault="00DD09DE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/</w:t>
            </w:r>
          </w:p>
        </w:tc>
      </w:tr>
      <w:tr w:rsidR="00A11B8A" w:rsidRPr="00A11B8A" w14:paraId="16065E7A" w14:textId="77777777" w:rsidTr="002B7B91">
        <w:trPr>
          <w:trHeight w:val="329"/>
        </w:trPr>
        <w:tc>
          <w:tcPr>
            <w:tcW w:w="6804" w:type="dxa"/>
          </w:tcPr>
          <w:p w14:paraId="403C5973" w14:textId="278B1AA8" w:rsidR="00DD09DE" w:rsidRPr="00A11B8A" w:rsidRDefault="00742F40" w:rsidP="0006731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bookmarkStart w:id="4" w:name="OLE_LINK5"/>
            <w:bookmarkStart w:id="5" w:name="OLE_LINK6"/>
            <w:r w:rsidRPr="00A11B8A">
              <w:rPr>
                <w:color w:val="000000" w:themeColor="text1"/>
                <w:sz w:val="18"/>
                <w:szCs w:val="18"/>
              </w:rPr>
              <w:t>smad7</w:t>
            </w:r>
            <w:bookmarkEnd w:id="4"/>
            <w:bookmarkEnd w:id="5"/>
          </w:p>
        </w:tc>
        <w:tc>
          <w:tcPr>
            <w:tcW w:w="5670" w:type="dxa"/>
          </w:tcPr>
          <w:p w14:paraId="66406572" w14:textId="0DEB2455" w:rsidR="00DD09DE" w:rsidRPr="00A11B8A" w:rsidRDefault="00687F70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R&amp;D System</w:t>
            </w:r>
            <w:r w:rsidR="00C2796F" w:rsidRPr="00A11B8A">
              <w:rPr>
                <w:color w:val="000000" w:themeColor="text1"/>
                <w:sz w:val="18"/>
                <w:szCs w:val="18"/>
              </w:rPr>
              <w:t xml:space="preserve"> (MAB2029)</w:t>
            </w:r>
          </w:p>
        </w:tc>
        <w:tc>
          <w:tcPr>
            <w:tcW w:w="1701" w:type="dxa"/>
          </w:tcPr>
          <w:p w14:paraId="4F80A9FE" w14:textId="3A70E6F8" w:rsidR="00DD09DE" w:rsidRPr="00A11B8A" w:rsidRDefault="000F4E80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1:1000</w:t>
            </w:r>
          </w:p>
        </w:tc>
      </w:tr>
      <w:tr w:rsidR="00A11B8A" w:rsidRPr="00A11B8A" w14:paraId="69EC172B" w14:textId="77777777" w:rsidTr="002B7B91">
        <w:trPr>
          <w:trHeight w:val="329"/>
        </w:trPr>
        <w:tc>
          <w:tcPr>
            <w:tcW w:w="6804" w:type="dxa"/>
          </w:tcPr>
          <w:p w14:paraId="1E3C0705" w14:textId="185987AC" w:rsidR="00DD09DE" w:rsidRPr="00A11B8A" w:rsidRDefault="000F4E80" w:rsidP="0006731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TGIF2</w:t>
            </w:r>
          </w:p>
        </w:tc>
        <w:tc>
          <w:tcPr>
            <w:tcW w:w="5670" w:type="dxa"/>
          </w:tcPr>
          <w:p w14:paraId="7FE612AB" w14:textId="4673D3E1" w:rsidR="00DD09DE" w:rsidRPr="00A11B8A" w:rsidRDefault="000F4E80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Abcam</w:t>
            </w:r>
            <w:r w:rsidR="00C2796F" w:rsidRPr="00A11B8A">
              <w:rPr>
                <w:color w:val="000000" w:themeColor="text1"/>
                <w:sz w:val="18"/>
                <w:szCs w:val="18"/>
              </w:rPr>
              <w:t xml:space="preserve"> (</w:t>
            </w:r>
            <w:r w:rsidR="00B52B52" w:rsidRPr="00A11B8A">
              <w:rPr>
                <w:color w:val="000000" w:themeColor="text1"/>
                <w:sz w:val="18"/>
                <w:szCs w:val="18"/>
              </w:rPr>
              <w:t>ab155948</w:t>
            </w:r>
            <w:r w:rsidR="00C2796F" w:rsidRPr="00A11B8A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86731BE" w14:textId="1D87E982" w:rsidR="00DD09DE" w:rsidRPr="00A11B8A" w:rsidRDefault="000F4E80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1:1000</w:t>
            </w:r>
          </w:p>
        </w:tc>
      </w:tr>
      <w:tr w:rsidR="00A11B8A" w:rsidRPr="00A11B8A" w14:paraId="3A416EAB" w14:textId="77777777" w:rsidTr="002B7B91">
        <w:trPr>
          <w:trHeight w:val="329"/>
        </w:trPr>
        <w:tc>
          <w:tcPr>
            <w:tcW w:w="6804" w:type="dxa"/>
          </w:tcPr>
          <w:p w14:paraId="3C2AA652" w14:textId="335235DD" w:rsidR="00DD09DE" w:rsidRPr="00A11B8A" w:rsidRDefault="000F4E80" w:rsidP="0006731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bookmarkStart w:id="6" w:name="OLE_LINK7"/>
            <w:bookmarkStart w:id="7" w:name="OLE_LINK8"/>
            <w:r w:rsidRPr="00A11B8A">
              <w:rPr>
                <w:color w:val="000000" w:themeColor="text1"/>
                <w:sz w:val="18"/>
                <w:szCs w:val="18"/>
              </w:rPr>
              <w:t>p-smad2</w:t>
            </w:r>
            <w:bookmarkEnd w:id="6"/>
            <w:bookmarkEnd w:id="7"/>
          </w:p>
        </w:tc>
        <w:tc>
          <w:tcPr>
            <w:tcW w:w="5670" w:type="dxa"/>
          </w:tcPr>
          <w:p w14:paraId="4B3B6F75" w14:textId="4F03743B" w:rsidR="00DD09DE" w:rsidRPr="00A11B8A" w:rsidRDefault="000F4E80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CST</w:t>
            </w:r>
            <w:r w:rsidR="00B52B52" w:rsidRPr="00A11B8A">
              <w:rPr>
                <w:color w:val="000000" w:themeColor="text1"/>
                <w:sz w:val="18"/>
                <w:szCs w:val="18"/>
              </w:rPr>
              <w:t xml:space="preserve"> (18338)</w:t>
            </w:r>
          </w:p>
        </w:tc>
        <w:tc>
          <w:tcPr>
            <w:tcW w:w="1701" w:type="dxa"/>
          </w:tcPr>
          <w:p w14:paraId="422FAE60" w14:textId="74F383F7" w:rsidR="00DD09DE" w:rsidRPr="00A11B8A" w:rsidRDefault="00506C3A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1:1000</w:t>
            </w:r>
          </w:p>
        </w:tc>
      </w:tr>
      <w:tr w:rsidR="00A11B8A" w:rsidRPr="00A11B8A" w14:paraId="2F8A4CE3" w14:textId="77777777" w:rsidTr="002B7B91">
        <w:trPr>
          <w:trHeight w:val="329"/>
        </w:trPr>
        <w:tc>
          <w:tcPr>
            <w:tcW w:w="6804" w:type="dxa"/>
          </w:tcPr>
          <w:p w14:paraId="7960090B" w14:textId="36250021" w:rsidR="00506C3A" w:rsidRPr="00A11B8A" w:rsidRDefault="00506C3A" w:rsidP="0006731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smad2</w:t>
            </w:r>
          </w:p>
        </w:tc>
        <w:tc>
          <w:tcPr>
            <w:tcW w:w="5670" w:type="dxa"/>
          </w:tcPr>
          <w:p w14:paraId="7447D95D" w14:textId="63DFF34A" w:rsidR="00506C3A" w:rsidRPr="00A11B8A" w:rsidRDefault="00506C3A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CST</w:t>
            </w:r>
            <w:r w:rsidR="00B52B52" w:rsidRPr="00A11B8A">
              <w:rPr>
                <w:color w:val="000000" w:themeColor="text1"/>
                <w:sz w:val="18"/>
                <w:szCs w:val="18"/>
              </w:rPr>
              <w:t xml:space="preserve"> (5339)</w:t>
            </w:r>
          </w:p>
        </w:tc>
        <w:tc>
          <w:tcPr>
            <w:tcW w:w="1701" w:type="dxa"/>
          </w:tcPr>
          <w:p w14:paraId="036AB40F" w14:textId="1CB3076B" w:rsidR="00506C3A" w:rsidRPr="00A11B8A" w:rsidRDefault="00506C3A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1:1000</w:t>
            </w:r>
          </w:p>
        </w:tc>
      </w:tr>
      <w:tr w:rsidR="00A11B8A" w:rsidRPr="00A11B8A" w14:paraId="1267EE28" w14:textId="77777777" w:rsidTr="002B7B91">
        <w:trPr>
          <w:trHeight w:val="329"/>
        </w:trPr>
        <w:tc>
          <w:tcPr>
            <w:tcW w:w="6804" w:type="dxa"/>
          </w:tcPr>
          <w:p w14:paraId="2D2DE5BE" w14:textId="254033FC" w:rsidR="00733857" w:rsidRPr="00A11B8A" w:rsidRDefault="00733857" w:rsidP="0006731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p-smad3</w:t>
            </w:r>
          </w:p>
        </w:tc>
        <w:tc>
          <w:tcPr>
            <w:tcW w:w="5670" w:type="dxa"/>
          </w:tcPr>
          <w:p w14:paraId="54D374F3" w14:textId="40CEFBF9" w:rsidR="00733857" w:rsidRPr="00A11B8A" w:rsidRDefault="00733857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CST</w:t>
            </w:r>
            <w:r w:rsidR="00B52B52" w:rsidRPr="00A11B8A">
              <w:rPr>
                <w:color w:val="000000" w:themeColor="text1"/>
                <w:sz w:val="18"/>
                <w:szCs w:val="18"/>
              </w:rPr>
              <w:t xml:space="preserve"> (9520)</w:t>
            </w:r>
          </w:p>
        </w:tc>
        <w:tc>
          <w:tcPr>
            <w:tcW w:w="1701" w:type="dxa"/>
          </w:tcPr>
          <w:p w14:paraId="4F3A80B1" w14:textId="3B91EF4F" w:rsidR="00733857" w:rsidRPr="00A11B8A" w:rsidRDefault="00733857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1:1000</w:t>
            </w:r>
          </w:p>
        </w:tc>
      </w:tr>
      <w:tr w:rsidR="00A11B8A" w:rsidRPr="00A11B8A" w14:paraId="77408BCD" w14:textId="77777777" w:rsidTr="002B7B91">
        <w:trPr>
          <w:trHeight w:val="348"/>
        </w:trPr>
        <w:tc>
          <w:tcPr>
            <w:tcW w:w="6804" w:type="dxa"/>
          </w:tcPr>
          <w:p w14:paraId="75F4B177" w14:textId="23FF8450" w:rsidR="00733857" w:rsidRPr="00A11B8A" w:rsidRDefault="00733857" w:rsidP="0006731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smad3</w:t>
            </w:r>
          </w:p>
        </w:tc>
        <w:tc>
          <w:tcPr>
            <w:tcW w:w="5670" w:type="dxa"/>
          </w:tcPr>
          <w:p w14:paraId="4749232F" w14:textId="2655C36D" w:rsidR="00733857" w:rsidRPr="00A11B8A" w:rsidRDefault="00733857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CST</w:t>
            </w:r>
            <w:r w:rsidR="00B52B52" w:rsidRPr="00A11B8A">
              <w:rPr>
                <w:color w:val="000000" w:themeColor="text1"/>
                <w:sz w:val="18"/>
                <w:szCs w:val="18"/>
              </w:rPr>
              <w:t xml:space="preserve"> (9523)</w:t>
            </w:r>
          </w:p>
        </w:tc>
        <w:tc>
          <w:tcPr>
            <w:tcW w:w="1701" w:type="dxa"/>
          </w:tcPr>
          <w:p w14:paraId="5BD78CC7" w14:textId="7B2BA3A7" w:rsidR="00733857" w:rsidRPr="00A11B8A" w:rsidRDefault="00733857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1:1000</w:t>
            </w:r>
          </w:p>
        </w:tc>
      </w:tr>
      <w:tr w:rsidR="00733857" w:rsidRPr="00A11B8A" w14:paraId="30EA08F4" w14:textId="77777777" w:rsidTr="002B7B91">
        <w:trPr>
          <w:trHeight w:val="329"/>
        </w:trPr>
        <w:tc>
          <w:tcPr>
            <w:tcW w:w="6804" w:type="dxa"/>
          </w:tcPr>
          <w:p w14:paraId="6B18DA81" w14:textId="20778900" w:rsidR="00733857" w:rsidRPr="00A11B8A" w:rsidRDefault="00733857" w:rsidP="0006731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β</w:t>
            </w:r>
            <w:r w:rsidRPr="00A11B8A">
              <w:rPr>
                <w:rFonts w:hint="eastAsia"/>
                <w:color w:val="000000" w:themeColor="text1"/>
                <w:sz w:val="18"/>
                <w:szCs w:val="18"/>
              </w:rPr>
              <w:t>-Tubulin</w:t>
            </w:r>
          </w:p>
        </w:tc>
        <w:tc>
          <w:tcPr>
            <w:tcW w:w="5670" w:type="dxa"/>
          </w:tcPr>
          <w:p w14:paraId="33836B45" w14:textId="464FD98F" w:rsidR="00733857" w:rsidRPr="00A11B8A" w:rsidRDefault="00733857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bookmarkStart w:id="8" w:name="OLE_LINK9"/>
            <w:bookmarkStart w:id="9" w:name="OLE_LINK10"/>
            <w:r w:rsidRPr="00A11B8A">
              <w:rPr>
                <w:color w:val="000000" w:themeColor="text1"/>
                <w:sz w:val="18"/>
                <w:szCs w:val="18"/>
              </w:rPr>
              <w:t>TransGen Biotech</w:t>
            </w:r>
            <w:bookmarkEnd w:id="8"/>
            <w:bookmarkEnd w:id="9"/>
            <w:r w:rsidR="00B52B52" w:rsidRPr="00A11B8A">
              <w:rPr>
                <w:color w:val="000000" w:themeColor="text1"/>
                <w:sz w:val="18"/>
                <w:szCs w:val="18"/>
              </w:rPr>
              <w:t xml:space="preserve"> (HC101)</w:t>
            </w:r>
          </w:p>
        </w:tc>
        <w:tc>
          <w:tcPr>
            <w:tcW w:w="1701" w:type="dxa"/>
          </w:tcPr>
          <w:p w14:paraId="53B70FE8" w14:textId="2A4642F3" w:rsidR="00733857" w:rsidRPr="00A11B8A" w:rsidRDefault="00733857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11B8A">
              <w:rPr>
                <w:color w:val="000000" w:themeColor="text1"/>
                <w:sz w:val="18"/>
                <w:szCs w:val="18"/>
              </w:rPr>
              <w:t>1:5000</w:t>
            </w:r>
          </w:p>
        </w:tc>
      </w:tr>
    </w:tbl>
    <w:p w14:paraId="2101B4AC" w14:textId="77777777" w:rsidR="007C4803" w:rsidRPr="00A11B8A" w:rsidRDefault="007C4803">
      <w:pPr>
        <w:rPr>
          <w:color w:val="000000" w:themeColor="text1"/>
        </w:rPr>
      </w:pPr>
    </w:p>
    <w:sectPr w:rsidR="007C4803" w:rsidRPr="00A11B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B31263" w14:textId="77777777" w:rsidR="006A7A8C" w:rsidRDefault="006A7A8C" w:rsidP="00E97F84">
      <w:r>
        <w:separator/>
      </w:r>
    </w:p>
  </w:endnote>
  <w:endnote w:type="continuationSeparator" w:id="0">
    <w:p w14:paraId="5D3CEF56" w14:textId="77777777" w:rsidR="006A7A8C" w:rsidRDefault="006A7A8C" w:rsidP="00E97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D5597A" w14:textId="77777777" w:rsidR="006A7A8C" w:rsidRDefault="006A7A8C" w:rsidP="00E97F84">
      <w:r>
        <w:separator/>
      </w:r>
    </w:p>
  </w:footnote>
  <w:footnote w:type="continuationSeparator" w:id="0">
    <w:p w14:paraId="40488668" w14:textId="77777777" w:rsidR="006A7A8C" w:rsidRDefault="006A7A8C" w:rsidP="00E97F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E6D"/>
    <w:rsid w:val="0006731B"/>
    <w:rsid w:val="000B1209"/>
    <w:rsid w:val="000B1D43"/>
    <w:rsid w:val="000F4E80"/>
    <w:rsid w:val="00110C2A"/>
    <w:rsid w:val="001351B9"/>
    <w:rsid w:val="002B7B91"/>
    <w:rsid w:val="00317A5E"/>
    <w:rsid w:val="004B7DCF"/>
    <w:rsid w:val="00506C3A"/>
    <w:rsid w:val="0053765E"/>
    <w:rsid w:val="00554031"/>
    <w:rsid w:val="00687F70"/>
    <w:rsid w:val="006A7A8C"/>
    <w:rsid w:val="00733857"/>
    <w:rsid w:val="00742F40"/>
    <w:rsid w:val="007C4803"/>
    <w:rsid w:val="00811ABD"/>
    <w:rsid w:val="00833FEA"/>
    <w:rsid w:val="008B6FDB"/>
    <w:rsid w:val="00956A67"/>
    <w:rsid w:val="00975E57"/>
    <w:rsid w:val="00A11B8A"/>
    <w:rsid w:val="00A1379D"/>
    <w:rsid w:val="00A95B30"/>
    <w:rsid w:val="00AB7C6C"/>
    <w:rsid w:val="00B14A90"/>
    <w:rsid w:val="00B34221"/>
    <w:rsid w:val="00B46C3D"/>
    <w:rsid w:val="00B52B52"/>
    <w:rsid w:val="00BB7610"/>
    <w:rsid w:val="00C22E6D"/>
    <w:rsid w:val="00C2796F"/>
    <w:rsid w:val="00C34EFF"/>
    <w:rsid w:val="00D7241D"/>
    <w:rsid w:val="00D9729A"/>
    <w:rsid w:val="00DB2C84"/>
    <w:rsid w:val="00DD09DE"/>
    <w:rsid w:val="00E77CD3"/>
    <w:rsid w:val="00E97F84"/>
    <w:rsid w:val="00EC2F19"/>
    <w:rsid w:val="00F95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868A16"/>
  <w15:chartTrackingRefBased/>
  <w15:docId w15:val="{5311B6B0-50B7-41B1-8E8E-CB19A6532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3422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3422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97F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97F84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97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97F8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1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宁</dc:creator>
  <cp:keywords/>
  <dc:description/>
  <cp:lastModifiedBy>Microsoft Office User</cp:lastModifiedBy>
  <cp:revision>32</cp:revision>
  <dcterms:created xsi:type="dcterms:W3CDTF">2018-06-13T02:45:00Z</dcterms:created>
  <dcterms:modified xsi:type="dcterms:W3CDTF">2020-05-14T07:57:00Z</dcterms:modified>
</cp:coreProperties>
</file>